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F3E90" w:rsidRDefault="00FF3E90">
      <w:r>
        <w:t>Supplement. Invitation to participate and survey.</w:t>
      </w:r>
      <w:bookmarkStart w:id="0" w:name="_GoBack"/>
      <w:bookmarkEnd w:id="0"/>
      <w:r>
        <w:t xml:space="preserve"> </w:t>
      </w:r>
    </w:p>
    <w:p w:rsidR="00034AE3" w:rsidRDefault="009F2E10">
      <w:r>
        <w:t xml:space="preserve">Hershey Location Satisfaction </w:t>
      </w:r>
    </w:p>
    <w:p w:rsidR="00034AE3" w:rsidRDefault="009F2E10">
      <w:r>
        <w:t xml:space="preserve">Hello all, </w:t>
      </w:r>
    </w:p>
    <w:p w:rsidR="00162283" w:rsidRDefault="009F2E10">
      <w:r>
        <w:t>When you matched at Penn State, you started a new position and joined a new community, with new places to live and eat as well as things to do. We want to learn more about your satisfaction with your work, workplace, and community.</w:t>
      </w:r>
    </w:p>
    <w:p w:rsidR="00162283" w:rsidRDefault="009F2E10">
      <w:r>
        <w:t xml:space="preserve">If you participate you can be entered into a drawing for a $50 Amazon gift card! To award the card, we'll need your email address, but your responses will be anonymous. Every answer helps us! </w:t>
      </w:r>
    </w:p>
    <w:p w:rsidR="00162283" w:rsidRDefault="009F2E10">
      <w:r>
        <w:t xml:space="preserve">Thanks, </w:t>
      </w:r>
    </w:p>
    <w:p w:rsidR="00162283" w:rsidRDefault="009F2E10">
      <w:r>
        <w:t xml:space="preserve">The GME Team </w:t>
      </w:r>
    </w:p>
    <w:p w:rsidR="00162283" w:rsidRDefault="009F2E10">
      <w:r>
        <w:t xml:space="preserve">To be eligible for the $50 Amazon gift card, please enter your email (this will be removed from your responses): </w:t>
      </w:r>
    </w:p>
    <w:p w:rsidR="00162283" w:rsidRDefault="009F2E10">
      <w:r>
        <w:t xml:space="preserve">Please select your age range: </w:t>
      </w:r>
    </w:p>
    <w:p w:rsidR="000338DA" w:rsidRDefault="000338DA" w:rsidP="00D727E9">
      <w:pPr>
        <w:ind w:firstLine="720"/>
      </w:pPr>
      <w:r>
        <w:t>&lt;25 years 25-29 years 30-34 years 35-40 years 41-45 years 45-50 years</w:t>
      </w:r>
    </w:p>
    <w:p w:rsidR="003666AD" w:rsidRDefault="009F2E10">
      <w:r>
        <w:t xml:space="preserve">Please select your current PGY year: </w:t>
      </w:r>
    </w:p>
    <w:p w:rsidR="000338DA" w:rsidRDefault="000338DA" w:rsidP="00D727E9">
      <w:pPr>
        <w:ind w:firstLine="720"/>
      </w:pPr>
      <w:r>
        <w:t>PGY-1 PGY-2 PGY-3 PGY-4 PGY-5 PGY-6 PGY-7</w:t>
      </w:r>
    </w:p>
    <w:p w:rsidR="00D727E9" w:rsidRDefault="00162283">
      <w:r>
        <w:t xml:space="preserve">What gender do you identify as?   </w:t>
      </w:r>
    </w:p>
    <w:p w:rsidR="00162283" w:rsidRDefault="00162283" w:rsidP="00D727E9">
      <w:pPr>
        <w:ind w:firstLine="720"/>
      </w:pPr>
      <w:r>
        <w:t>Male Female Non-</w:t>
      </w:r>
      <w:proofErr w:type="gramStart"/>
      <w:r>
        <w:t>binary</w:t>
      </w:r>
      <w:proofErr w:type="gramEnd"/>
      <w:r>
        <w:t xml:space="preserve"> Decline to answer</w:t>
      </w:r>
    </w:p>
    <w:p w:rsidR="00D727E9" w:rsidRDefault="00162283">
      <w:r>
        <w:t xml:space="preserve">Please specify your race (Select all that apply):    </w:t>
      </w:r>
    </w:p>
    <w:p w:rsidR="00162283" w:rsidRDefault="00162283" w:rsidP="00D727E9">
      <w:pPr>
        <w:ind w:firstLine="720"/>
      </w:pPr>
      <w:r>
        <w:t xml:space="preserve">American Indian or Alaska Native Asian Black or African American Native Hawaiian or </w:t>
      </w:r>
      <w:proofErr w:type="gramStart"/>
      <w:r>
        <w:t>Other</w:t>
      </w:r>
      <w:proofErr w:type="gramEnd"/>
      <w:r>
        <w:t xml:space="preserve"> Pacific Islander White Other/Unknown</w:t>
      </w:r>
    </w:p>
    <w:p w:rsidR="00D727E9" w:rsidRDefault="00162283">
      <w:r>
        <w:t xml:space="preserve">Please specify your ethnicity:   </w:t>
      </w:r>
    </w:p>
    <w:p w:rsidR="00162283" w:rsidRDefault="00162283" w:rsidP="00D727E9">
      <w:pPr>
        <w:ind w:firstLine="720"/>
      </w:pPr>
      <w:r>
        <w:t>Hispanic or Latino or Spanish Origin Not Hispanic or Latino or Spanish Origin</w:t>
      </w:r>
    </w:p>
    <w:p w:rsidR="00162283" w:rsidRDefault="00162283">
      <w:r>
        <w:t xml:space="preserve">Did you have a virtual interview during July 2020 to January 2021 for your current training program? </w:t>
      </w:r>
    </w:p>
    <w:p w:rsidR="00162283" w:rsidRDefault="00162283" w:rsidP="00D727E9">
      <w:pPr>
        <w:ind w:firstLine="720"/>
      </w:pPr>
      <w:r>
        <w:t>Yes No</w:t>
      </w:r>
    </w:p>
    <w:p w:rsidR="00162283" w:rsidRDefault="00162283">
      <w:r>
        <w:t xml:space="preserve">Did you have any of the following exposures to Hershey, PA before the start date of your current training program? (Select all that apply) </w:t>
      </w:r>
    </w:p>
    <w:p w:rsidR="00162283" w:rsidRDefault="00162283" w:rsidP="00D727E9">
      <w:pPr>
        <w:ind w:firstLine="720"/>
      </w:pPr>
      <w:r>
        <w:t xml:space="preserve">I attended school (K-12), college, and/or medical school within a 50-mile radius of Hershey PA </w:t>
      </w:r>
    </w:p>
    <w:p w:rsidR="00162283" w:rsidRDefault="00162283" w:rsidP="00D727E9">
      <w:pPr>
        <w:ind w:left="720"/>
      </w:pPr>
      <w:r>
        <w:t xml:space="preserve">I did an away rotation or elective in medical school or residency within a 50- mile radius of Hershey PA </w:t>
      </w:r>
    </w:p>
    <w:p w:rsidR="00162283" w:rsidRDefault="00162283" w:rsidP="00D727E9">
      <w:pPr>
        <w:ind w:firstLine="720"/>
      </w:pPr>
      <w:r>
        <w:t xml:space="preserve">I previously came to Hershey, PA (or the surrounding area) to visit family or for vacation </w:t>
      </w:r>
    </w:p>
    <w:p w:rsidR="00162283" w:rsidRDefault="00162283" w:rsidP="00D727E9">
      <w:pPr>
        <w:ind w:firstLine="720"/>
      </w:pPr>
      <w:r>
        <w:lastRenderedPageBreak/>
        <w:t>Other</w:t>
      </w:r>
    </w:p>
    <w:p w:rsidR="000338DA" w:rsidRDefault="000338DA"/>
    <w:p w:rsidR="000338DA" w:rsidRDefault="000338DA">
      <w:r>
        <w:t xml:space="preserve">How satisfied are you with Penn State Health as a place to work? </w:t>
      </w:r>
    </w:p>
    <w:p w:rsidR="000338DA" w:rsidRDefault="00D727E9" w:rsidP="00D727E9">
      <w:pPr>
        <w:ind w:firstLine="720"/>
      </w:pPr>
      <w:r>
        <w:t xml:space="preserve">Very satisfied </w:t>
      </w:r>
      <w:proofErr w:type="spellStart"/>
      <w:r>
        <w:t>Satisfied</w:t>
      </w:r>
      <w:proofErr w:type="spellEnd"/>
      <w:r>
        <w:t xml:space="preserve"> Neither satisfied/dissatisfied </w:t>
      </w:r>
      <w:proofErr w:type="spellStart"/>
      <w:r>
        <w:t>Dissatisfied</w:t>
      </w:r>
      <w:proofErr w:type="spellEnd"/>
      <w:r>
        <w:t xml:space="preserve"> Very dissatisfied </w:t>
      </w:r>
    </w:p>
    <w:p w:rsidR="000338DA" w:rsidRDefault="000338DA">
      <w:r>
        <w:t xml:space="preserve">I feel at home in the community where I live now: </w:t>
      </w:r>
    </w:p>
    <w:p w:rsidR="000338DA" w:rsidRDefault="000338DA" w:rsidP="00D727E9">
      <w:pPr>
        <w:ind w:firstLine="720"/>
      </w:pPr>
      <w:r>
        <w:t xml:space="preserve">Agree Somewhat agree Neither agree or disagree Somewhat disagree </w:t>
      </w:r>
      <w:proofErr w:type="spellStart"/>
      <w:r>
        <w:t>Disagree</w:t>
      </w:r>
      <w:proofErr w:type="spellEnd"/>
    </w:p>
    <w:p w:rsidR="000338DA" w:rsidRDefault="000338DA">
      <w:r>
        <w:t xml:space="preserve">I would recommend this area as a good place to live: </w:t>
      </w:r>
    </w:p>
    <w:p w:rsidR="000338DA" w:rsidRDefault="000338DA" w:rsidP="00D727E9">
      <w:pPr>
        <w:ind w:firstLine="720"/>
      </w:pPr>
      <w:r>
        <w:t xml:space="preserve">Agree Somewhat agree Neither agree or disagree Somewhat disagree </w:t>
      </w:r>
      <w:proofErr w:type="spellStart"/>
      <w:r>
        <w:t>Disagree</w:t>
      </w:r>
      <w:proofErr w:type="spellEnd"/>
    </w:p>
    <w:p w:rsidR="000338DA" w:rsidRDefault="000338DA">
      <w:r>
        <w:t xml:space="preserve">I would recommend Penn State Health as a good place to work: </w:t>
      </w:r>
    </w:p>
    <w:p w:rsidR="00D727E9" w:rsidRDefault="00D727E9" w:rsidP="00D727E9">
      <w:pPr>
        <w:ind w:firstLine="720"/>
      </w:pPr>
      <w:r>
        <w:t xml:space="preserve">Agree Somewhat agree Neither agree or disagree Somewhat disagree </w:t>
      </w:r>
      <w:proofErr w:type="spellStart"/>
      <w:r>
        <w:t>Disagree</w:t>
      </w:r>
      <w:proofErr w:type="spellEnd"/>
    </w:p>
    <w:sectPr w:rsidR="00D727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2E10"/>
    <w:rsid w:val="000338DA"/>
    <w:rsid w:val="00034AE3"/>
    <w:rsid w:val="00162283"/>
    <w:rsid w:val="003666AD"/>
    <w:rsid w:val="009F2E10"/>
    <w:rsid w:val="00D727E9"/>
    <w:rsid w:val="00F8483F"/>
    <w:rsid w:val="00FF3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811ADA"/>
  <w15:chartTrackingRefBased/>
  <w15:docId w15:val="{94E70AA3-806B-4FF1-BA0F-87FBDDB614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2</Pages>
  <Words>343</Words>
  <Characters>195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n State Health</Company>
  <LinksUpToDate>false</LinksUpToDate>
  <CharactersWithSpaces>2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iacca Kirby, Joslyn</dc:creator>
  <cp:keywords/>
  <dc:description/>
  <cp:lastModifiedBy>Sciacca Kirby, Joslyn</cp:lastModifiedBy>
  <cp:revision>4</cp:revision>
  <dcterms:created xsi:type="dcterms:W3CDTF">2022-06-15T11:01:00Z</dcterms:created>
  <dcterms:modified xsi:type="dcterms:W3CDTF">2022-08-08T10:59:00Z</dcterms:modified>
</cp:coreProperties>
</file>